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221" w:rsidRPr="002221C8" w:rsidRDefault="00C51F1A">
      <w:pPr>
        <w:rPr>
          <w:b/>
        </w:rPr>
      </w:pPr>
      <w:r w:rsidRPr="002221C8">
        <w:rPr>
          <w:b/>
        </w:rPr>
        <w:t>Supplemental</w:t>
      </w:r>
      <w:r w:rsidR="002221C8" w:rsidRPr="002221C8">
        <w:rPr>
          <w:b/>
        </w:rPr>
        <w:t xml:space="preserve"> Figures</w:t>
      </w:r>
    </w:p>
    <w:p w:rsidR="00541917" w:rsidRDefault="00184E0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7456" behindDoc="0" locked="0" layoutInCell="1" allowOverlap="1" wp14:anchorId="1A168D8F" wp14:editId="6E4179E4">
            <wp:simplePos x="0" y="0"/>
            <wp:positionH relativeFrom="margin">
              <wp:posOffset>851779</wp:posOffset>
            </wp:positionH>
            <wp:positionV relativeFrom="paragraph">
              <wp:posOffset>328444</wp:posOffset>
            </wp:positionV>
            <wp:extent cx="4622800" cy="2526030"/>
            <wp:effectExtent l="0" t="0" r="6350" b="7620"/>
            <wp:wrapSquare wrapText="bothSides"/>
            <wp:docPr id="1" name="Picture 1" descr="C:\Users\mwhiteley3\AppData\Local\Packages\Microsoft.Windows.Photos_8wekyb3d8bbwe\TempState\ShareServiceTempFolder\Scree Plot for PCA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whiteley3\AppData\Local\Packages\Microsoft.Windows.Photos_8wekyb3d8bbwe\TempState\ShareServiceTempFolder\Scree Plot for PCA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57"/>
                    <a:stretch/>
                  </pic:blipFill>
                  <pic:spPr bwMode="auto">
                    <a:xfrm>
                      <a:off x="0" y="0"/>
                      <a:ext cx="4622800" cy="252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51F1A" w:rsidRDefault="00C51F1A" w:rsidP="00C51F1A">
      <w:pPr>
        <w:pStyle w:val="NormalWeb"/>
      </w:pPr>
    </w:p>
    <w:p w:rsidR="00ED710E" w:rsidRDefault="001F25FC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margin">
                  <wp:posOffset>884208</wp:posOffset>
                </wp:positionH>
                <wp:positionV relativeFrom="paragraph">
                  <wp:posOffset>1982770</wp:posOffset>
                </wp:positionV>
                <wp:extent cx="4662577" cy="690113"/>
                <wp:effectExtent l="0" t="0" r="508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2577" cy="6901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41917" w:rsidRPr="003C251F" w:rsidRDefault="001F25FC" w:rsidP="001F25FC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3C251F">
                              <w:rPr>
                                <w:rFonts w:ascii="Arial" w:hAnsi="Arial" w:cs="Arial"/>
                                <w:b/>
                              </w:rPr>
                              <w:t>Fig. S1.</w:t>
                            </w:r>
                            <w:r w:rsidRPr="003C251F">
                              <w:rPr>
                                <w:rFonts w:ascii="Arial" w:hAnsi="Arial" w:cs="Arial"/>
                              </w:rPr>
                              <w:t xml:space="preserve"> Scree plot of the transcriptomes used to make the PCA in Fig. 3A. The scree plot displays how much variance is explained by each principal compone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69.6pt;margin-top:156.1pt;width:367.15pt;height:54.3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Q/KQQIAAHsEAAAOAAAAZHJzL2Uyb0RvYy54bWysVF1v2jAUfZ+0/2D5fQQoHytqqBgV0yTU&#10;VqJTn43jlEiOr2cbEvbrd+wA7bo9TXtxru89Pvc7N7dtrdlBOV+Ryfmg1+dMGUlFZV5y/v1p9ekz&#10;Zz4IUwhNRuX8qDy/nX/8cNPYmRrSjnShHAOJ8bPG5nwXgp1lmZc7VQvfI6sMjCW5WgRc3UtWONGA&#10;vdbZsN+fZA25wjqSynto7zojnyf+slQyPJSlV4HpnCO2kE6Xzm08s/mNmL04YXeVPIUh/iGKWlQG&#10;Ti9UdyIItnfVH1R1JR15KkNPUp1RWVZSpRyQzaD/LpvNTliVckFxvL2Uyf8/Wnl/eHSsKtC7IWdG&#10;1OjRk2oD+0Itgwr1aayfAbaxAIYWemDPeg9lTLstXR2/SIjBjkofL9WNbBLK0WQyHE+nnEnYJtf9&#10;weAq0mSvr63z4auimkUh5w7dS0UVh7UPHfQMic486apYVVqnS5wYtdSOHQR6rUOKEeS/obRhDZxf&#10;jfuJ2FB83jFrg1hirl1OUQrttj0VYEvFEfk76ibIW7mqEORa+PAoHEYGKWMNwgOOUhOc0EnibEfu&#10;59/0EY9OwspZgxHMuf+xF05xpr8Z9Ph6MBrFmU2X0Xg6xMW9tWzfWsy+XhIyH2DhrExixAd9FktH&#10;9TO2ZRG9wiSMhO+ch7O4DN1iYNukWiwSCFNqRVibjZWROlY6tuCpfRbOnvoU0OF7Og+rmL1rV4eN&#10;Lw0t9oHKKvUyFrir6qnumPA0DadtjCv09p5Qr/+M+S8AAAD//wMAUEsDBBQABgAIAAAAIQBPmkl6&#10;4gAAAAsBAAAPAAAAZHJzL2Rvd25yZXYueG1sTI/BTsMwDIbvSLxDZCQuaEvXMraVphNCwCRurAPE&#10;LWtMW9E4VZO15e0xJ7j5lz/9/pxtJ9uKAXvfOFKwmEcgkEpnGqoUHIrH2RqED5qMbh2hgm/0sM3P&#10;zzKdGjfSCw77UAkuIZ9qBXUIXSqlL2u02s9dh8S7T9dbHTj2lTS9HrnctjKOohtpdUN8odYd3tdY&#10;fu1PVsHHVfX+7Ken1zFZJt3DbihWb6ZQ6vJiursFEXAKfzD86rM65Ox0dCcyXrSck03MqIJkEfPA&#10;xHqVLEEcFVzH0QZknsn/P+Q/AAAA//8DAFBLAQItABQABgAIAAAAIQC2gziS/gAAAOEBAAATAAAA&#10;AAAAAAAAAAAAAAAAAABbQ29udGVudF9UeXBlc10ueG1sUEsBAi0AFAAGAAgAAAAhADj9If/WAAAA&#10;lAEAAAsAAAAAAAAAAAAAAAAALwEAAF9yZWxzLy5yZWxzUEsBAi0AFAAGAAgAAAAhAIGlD8pBAgAA&#10;ewQAAA4AAAAAAAAAAAAAAAAALgIAAGRycy9lMm9Eb2MueG1sUEsBAi0AFAAGAAgAAAAhAE+aSXri&#10;AAAACwEAAA8AAAAAAAAAAAAAAAAAmwQAAGRycy9kb3ducmV2LnhtbFBLBQYAAAAABAAEAPMAAACq&#10;BQAAAAA=&#10;" fillcolor="white [3201]" stroked="f" strokeweight=".5pt">
                <v:textbox>
                  <w:txbxContent>
                    <w:p w:rsidR="00541917" w:rsidRPr="003C251F" w:rsidRDefault="001F25FC" w:rsidP="001F25FC">
                      <w:pPr>
                        <w:jc w:val="both"/>
                        <w:rPr>
                          <w:rFonts w:ascii="Arial" w:hAnsi="Arial" w:cs="Arial"/>
                        </w:rPr>
                      </w:pPr>
                      <w:r w:rsidRPr="003C251F">
                        <w:rPr>
                          <w:rFonts w:ascii="Arial" w:hAnsi="Arial" w:cs="Arial"/>
                          <w:b/>
                        </w:rPr>
                        <w:t>Fig. S1.</w:t>
                      </w:r>
                      <w:r w:rsidRPr="003C251F">
                        <w:rPr>
                          <w:rFonts w:ascii="Arial" w:hAnsi="Arial" w:cs="Arial"/>
                        </w:rPr>
                        <w:t xml:space="preserve"> Scree plot of the transcriptomes used to make the PCA in Fig. 3A. The scree plot displays how much variance is explained by each principal component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ED7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171766"/>
    <w:multiLevelType w:val="hybridMultilevel"/>
    <w:tmpl w:val="196EF72C"/>
    <w:lvl w:ilvl="0" w:tplc="F33A80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F1A"/>
    <w:rsid w:val="00184E0C"/>
    <w:rsid w:val="001F25FC"/>
    <w:rsid w:val="002221C8"/>
    <w:rsid w:val="0029420B"/>
    <w:rsid w:val="002B643C"/>
    <w:rsid w:val="00304690"/>
    <w:rsid w:val="003C251F"/>
    <w:rsid w:val="00541917"/>
    <w:rsid w:val="005563F5"/>
    <w:rsid w:val="005A7040"/>
    <w:rsid w:val="00682704"/>
    <w:rsid w:val="00731350"/>
    <w:rsid w:val="00A51B99"/>
    <w:rsid w:val="00A61E96"/>
    <w:rsid w:val="00AC7E63"/>
    <w:rsid w:val="00C51F1A"/>
    <w:rsid w:val="00D37CF9"/>
    <w:rsid w:val="00D606D0"/>
    <w:rsid w:val="00DE4523"/>
    <w:rsid w:val="00E74221"/>
    <w:rsid w:val="00ED7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7DE62C-A47C-43CD-ADD7-A2D131B64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51F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61E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3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91</TotalTime>
  <Pages>1</Pages>
  <Words>4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ley, Marvin</dc:creator>
  <cp:keywords/>
  <dc:description/>
  <cp:lastModifiedBy>Whiteley, Marvin</cp:lastModifiedBy>
  <cp:revision>7</cp:revision>
  <dcterms:created xsi:type="dcterms:W3CDTF">2024-04-23T18:32:00Z</dcterms:created>
  <dcterms:modified xsi:type="dcterms:W3CDTF">2024-08-08T18:25:00Z</dcterms:modified>
</cp:coreProperties>
</file>